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2EAB1" w14:textId="01C0CA2D" w:rsidR="00B37DE6" w:rsidRDefault="00042DBB">
      <w:proofErr w:type="spellStart"/>
      <w:r>
        <w:t>Supple</w:t>
      </w:r>
      <w:r w:rsidR="005406B3">
        <w:t>ment</w:t>
      </w:r>
      <w:r>
        <w:t>ary</w:t>
      </w:r>
      <w:proofErr w:type="spellEnd"/>
      <w:r>
        <w:t xml:space="preserve"> material </w:t>
      </w:r>
    </w:p>
    <w:p w14:paraId="619996E4" w14:textId="77777777" w:rsidR="001670A7" w:rsidRDefault="001670A7"/>
    <w:p w14:paraId="66CA5EFF" w14:textId="77777777" w:rsidR="00AA146A" w:rsidRDefault="00AA146A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8"/>
        <w:gridCol w:w="1119"/>
        <w:gridCol w:w="1458"/>
        <w:gridCol w:w="1458"/>
        <w:gridCol w:w="1458"/>
        <w:gridCol w:w="1458"/>
        <w:gridCol w:w="1458"/>
      </w:tblGrid>
      <w:tr w:rsidR="00AA146A" w:rsidRPr="005406B3" w14:paraId="6D1FDB8B" w14:textId="77777777" w:rsidTr="00271618">
        <w:trPr>
          <w:trHeight w:val="520"/>
        </w:trPr>
        <w:tc>
          <w:tcPr>
            <w:tcW w:w="364" w:type="pct"/>
            <w:vMerge w:val="restart"/>
            <w:tcBorders>
              <w:top w:val="nil"/>
              <w:left w:val="nil"/>
              <w:bottom w:val="single" w:sz="8" w:space="0" w:color="999999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5E8C26" w14:textId="77777777" w:rsidR="00AA146A" w:rsidRPr="000C6911" w:rsidRDefault="00AA146A" w:rsidP="0027161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C69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636" w:type="pct"/>
            <w:gridSpan w:val="6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333FB4" w14:textId="162830B2" w:rsidR="00AA146A" w:rsidRPr="00AA146A" w:rsidRDefault="00AA146A" w:rsidP="00271618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A146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pplemental table 1</w:t>
            </w:r>
            <w:r w:rsidRPr="00AA14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Predicted z-scores dependent on age at Ross procedure and time after </w:t>
            </w:r>
            <w:r w:rsidR="000C1F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peration</w:t>
            </w:r>
            <w:r w:rsidRPr="00AA14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without surgical reinforcement. </w:t>
            </w:r>
            <w:r w:rsidRPr="00AA146A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an z-scores; (95% confidence interval).  z-score &lt; 4: green boxes; z-score &gt; 4 and &lt; 6: yellow boxes; z-score &gt; 6: red boxes.</w:t>
            </w:r>
          </w:p>
        </w:tc>
      </w:tr>
      <w:tr w:rsidR="00AA146A" w:rsidRPr="00851324" w14:paraId="3CE26197" w14:textId="77777777" w:rsidTr="00271618">
        <w:trPr>
          <w:trHeight w:val="320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999999"/>
              <w:right w:val="single" w:sz="12" w:space="0" w:color="auto"/>
            </w:tcBorders>
            <w:vAlign w:val="center"/>
            <w:hideMark/>
          </w:tcPr>
          <w:p w14:paraId="7A3646C6" w14:textId="77777777" w:rsidR="00AA146A" w:rsidRPr="00AA146A" w:rsidRDefault="00AA146A" w:rsidP="0027161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81" w:type="pct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60DB2" w14:textId="77777777" w:rsidR="00AA146A" w:rsidRPr="00AA146A" w:rsidRDefault="00AA146A" w:rsidP="0027161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055" w:type="pct"/>
            <w:gridSpan w:val="5"/>
            <w:tcBorders>
              <w:top w:val="single" w:sz="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883192" w14:textId="77777777" w:rsidR="00AA146A" w:rsidRPr="00851324" w:rsidRDefault="00AA146A" w:rsidP="002716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Time after Ross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ocedure</w:t>
            </w:r>
            <w:proofErr w:type="spellEnd"/>
          </w:p>
        </w:tc>
      </w:tr>
      <w:tr w:rsidR="00AA146A" w:rsidRPr="00851324" w14:paraId="35F25E3D" w14:textId="77777777" w:rsidTr="00271618">
        <w:trPr>
          <w:trHeight w:val="860"/>
        </w:trPr>
        <w:tc>
          <w:tcPr>
            <w:tcW w:w="364" w:type="pct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3C6B67F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3FB69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Age at Ross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ocedure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09361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1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2DED5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B6F1E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10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28E4A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15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A99628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20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</w:tr>
      <w:tr w:rsidR="00AA146A" w:rsidRPr="00851324" w14:paraId="5A747EF1" w14:textId="77777777" w:rsidTr="00271618">
        <w:trPr>
          <w:cantSplit/>
          <w:trHeight w:val="113"/>
        </w:trPr>
        <w:tc>
          <w:tcPr>
            <w:tcW w:w="364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extDirection w:val="btLr"/>
            <w:vAlign w:val="center"/>
            <w:hideMark/>
          </w:tcPr>
          <w:p w14:paraId="2E161E9B" w14:textId="77777777" w:rsidR="00AA146A" w:rsidRPr="00851324" w:rsidRDefault="00AA146A" w:rsidP="00271618">
            <w:pPr>
              <w:jc w:val="center"/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Sinus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of</w:t>
            </w:r>
            <w:proofErr w:type="spellEnd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Valsalva</w:t>
            </w:r>
            <w:proofErr w:type="spellEnd"/>
          </w:p>
        </w:tc>
        <w:tc>
          <w:tcPr>
            <w:tcW w:w="58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0EEFC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1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FE786"/>
            <w:hideMark/>
          </w:tcPr>
          <w:p w14:paraId="35FD08BF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79 (2.04-3.54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FE786"/>
            <w:hideMark/>
          </w:tcPr>
          <w:p w14:paraId="47456100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32 (2.72-3.93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FE786"/>
            <w:hideMark/>
          </w:tcPr>
          <w:p w14:paraId="4BA72021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99 (3.34-4.65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658877BD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66 (3.75-5.57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00"/>
            <w:hideMark/>
          </w:tcPr>
          <w:p w14:paraId="3F668120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33 (4.07-6.58)</w:t>
            </w:r>
          </w:p>
        </w:tc>
      </w:tr>
      <w:tr w:rsidR="00AA146A" w:rsidRPr="00851324" w14:paraId="6AB608C4" w14:textId="77777777" w:rsidTr="00271618">
        <w:trPr>
          <w:cantSplit/>
          <w:trHeight w:val="113"/>
        </w:trPr>
        <w:tc>
          <w:tcPr>
            <w:tcW w:w="36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4236C6FB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C6672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FE786"/>
            <w:hideMark/>
          </w:tcPr>
          <w:p w14:paraId="21730666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03 (2.32-3.74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FE786"/>
            <w:hideMark/>
          </w:tcPr>
          <w:p w14:paraId="54C92882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56 (3.03-4.1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4423D892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23 (3.67-4.79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2E382E9C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9 (4.07-5.73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00"/>
            <w:hideMark/>
          </w:tcPr>
          <w:p w14:paraId="3C60DAC8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56 (4.38-6.75)</w:t>
            </w:r>
          </w:p>
        </w:tc>
      </w:tr>
      <w:tr w:rsidR="00AA146A" w:rsidRPr="00851324" w14:paraId="7C24EAD8" w14:textId="77777777" w:rsidTr="00271618">
        <w:trPr>
          <w:cantSplit/>
          <w:trHeight w:val="113"/>
        </w:trPr>
        <w:tc>
          <w:tcPr>
            <w:tcW w:w="36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647B266F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E6B5B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10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FE786"/>
            <w:hideMark/>
          </w:tcPr>
          <w:p w14:paraId="03E965A4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32 (2.62-4.02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FE786"/>
            <w:hideMark/>
          </w:tcPr>
          <w:p w14:paraId="2BED076A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86 (3.37-4.34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3F42483F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52 (4.05-5.0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6CDA7173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19 (4.44-5.94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00"/>
            <w:hideMark/>
          </w:tcPr>
          <w:p w14:paraId="133F3D72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86 (4.75-6.97)</w:t>
            </w:r>
          </w:p>
        </w:tc>
      </w:tr>
      <w:tr w:rsidR="00AA146A" w:rsidRPr="00851324" w14:paraId="61199DE9" w14:textId="77777777" w:rsidTr="00271618">
        <w:trPr>
          <w:cantSplit/>
          <w:trHeight w:val="113"/>
        </w:trPr>
        <w:tc>
          <w:tcPr>
            <w:tcW w:w="36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2F5255A8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CEB2C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15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FE786"/>
            <w:hideMark/>
          </w:tcPr>
          <w:p w14:paraId="78C6A1FD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62 (2.89-4.34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77417126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15 (3.66-4.65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249EC3F4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82 (4.38-5.26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79D038EF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49 (4.79-6.18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0000"/>
            <w:hideMark/>
          </w:tcPr>
          <w:p w14:paraId="44252C19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15 (5.1-7.21)</w:t>
            </w:r>
          </w:p>
        </w:tc>
      </w:tr>
      <w:tr w:rsidR="00AA146A" w:rsidRPr="00851324" w14:paraId="5C6B6D0C" w14:textId="77777777" w:rsidTr="00271618">
        <w:trPr>
          <w:cantSplit/>
          <w:trHeight w:val="113"/>
        </w:trPr>
        <w:tc>
          <w:tcPr>
            <w:tcW w:w="36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2ECBE3E3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2590C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20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FE786"/>
            <w:hideMark/>
          </w:tcPr>
          <w:p w14:paraId="124F1C8B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91 (3.12-4.71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0006CBA7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45 (3.89-5.01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1FBF8044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11 (4.64-5.59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10A865D5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78 (5.09-6.47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0000"/>
            <w:hideMark/>
          </w:tcPr>
          <w:p w14:paraId="2757552D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45 (5.42-7.48)</w:t>
            </w:r>
          </w:p>
        </w:tc>
      </w:tr>
      <w:tr w:rsidR="00AA146A" w:rsidRPr="00851324" w14:paraId="42C9105D" w14:textId="77777777" w:rsidTr="00271618">
        <w:trPr>
          <w:cantSplit/>
          <w:trHeight w:val="113"/>
        </w:trPr>
        <w:tc>
          <w:tcPr>
            <w:tcW w:w="36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20434D10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02146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25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273958B1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21 (3.32-5.1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5E0C451B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74 (4.08-5.41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17C40F9A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41 (4.85-5.97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579744E9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08 (5.35-6.8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0000"/>
            <w:hideMark/>
          </w:tcPr>
          <w:p w14:paraId="613B80CD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74 (5.71-7.78)</w:t>
            </w:r>
          </w:p>
        </w:tc>
      </w:tr>
      <w:tr w:rsidR="00AA146A" w:rsidRPr="00851324" w14:paraId="2A5371FF" w14:textId="77777777" w:rsidTr="00271618">
        <w:trPr>
          <w:cantSplit/>
          <w:trHeight w:val="113"/>
        </w:trPr>
        <w:tc>
          <w:tcPr>
            <w:tcW w:w="36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36859C19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23C88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30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3C98F1E4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5 (3.5-5.51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5284926A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04 (4.24-5.83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42F1DD80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7 (5.03-6.38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53CB4E0B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37 (5.58-7.17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0000"/>
            <w:hideMark/>
          </w:tcPr>
          <w:p w14:paraId="397DCDF8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04 (5.97-8.11)</w:t>
            </w:r>
          </w:p>
        </w:tc>
      </w:tr>
      <w:tr w:rsidR="00AA146A" w:rsidRPr="00851324" w14:paraId="7911F03F" w14:textId="77777777" w:rsidTr="00271618">
        <w:trPr>
          <w:cantSplit/>
          <w:trHeight w:val="113"/>
        </w:trPr>
        <w:tc>
          <w:tcPr>
            <w:tcW w:w="36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5E490160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6B37E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35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2EE0A6AA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8 (3.66-5.93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7B66A2F1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33 (4.4-6.27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2B85F9ED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0 (5.18-6.82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4DD1D509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67 (5.77-7.56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0000"/>
            <w:hideMark/>
          </w:tcPr>
          <w:p w14:paraId="05E68F3E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33 (6.21-8.46)</w:t>
            </w:r>
          </w:p>
        </w:tc>
      </w:tr>
      <w:tr w:rsidR="00AA146A" w:rsidRPr="00851324" w14:paraId="0B0A5B73" w14:textId="77777777" w:rsidTr="00271618">
        <w:trPr>
          <w:cantSplit/>
          <w:trHeight w:val="113"/>
        </w:trPr>
        <w:tc>
          <w:tcPr>
            <w:tcW w:w="36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403A9FF7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7A2F8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40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00"/>
            <w:hideMark/>
          </w:tcPr>
          <w:p w14:paraId="39D3CE93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09 (3.82-6.37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00"/>
            <w:hideMark/>
          </w:tcPr>
          <w:p w14:paraId="0DA8A603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63 (4.54-6.71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0000"/>
            <w:hideMark/>
          </w:tcPr>
          <w:p w14:paraId="19F574F1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29 (5.33-7.26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0000"/>
            <w:hideMark/>
          </w:tcPr>
          <w:p w14:paraId="78940FB3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96 (5.95-7.97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0000"/>
            <w:hideMark/>
          </w:tcPr>
          <w:p w14:paraId="632B312C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63 (6.42-8.84)</w:t>
            </w:r>
          </w:p>
        </w:tc>
      </w:tr>
      <w:tr w:rsidR="00AA146A" w:rsidRPr="00851324" w14:paraId="437B15C4" w14:textId="77777777" w:rsidTr="00271618">
        <w:trPr>
          <w:cantSplit/>
          <w:trHeight w:val="113"/>
        </w:trPr>
        <w:tc>
          <w:tcPr>
            <w:tcW w:w="364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extDirection w:val="btLr"/>
            <w:vAlign w:val="center"/>
            <w:hideMark/>
          </w:tcPr>
          <w:p w14:paraId="276304EC" w14:textId="77777777" w:rsidR="00AA146A" w:rsidRPr="00851324" w:rsidRDefault="00AA146A" w:rsidP="00271618">
            <w:pPr>
              <w:jc w:val="center"/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ST-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junction</w:t>
            </w:r>
            <w:proofErr w:type="spellEnd"/>
          </w:p>
        </w:tc>
        <w:tc>
          <w:tcPr>
            <w:tcW w:w="581" w:type="pct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0A9C7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1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81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FE786"/>
            <w:hideMark/>
          </w:tcPr>
          <w:p w14:paraId="263DFB2E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38 (2.34-4.42)</w:t>
            </w:r>
          </w:p>
        </w:tc>
        <w:tc>
          <w:tcPr>
            <w:tcW w:w="81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32D9DCEB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15 (3.33-4.96)</w:t>
            </w:r>
          </w:p>
        </w:tc>
        <w:tc>
          <w:tcPr>
            <w:tcW w:w="81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6AFCE89A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11 (4.3-5.91)</w:t>
            </w:r>
          </w:p>
        </w:tc>
        <w:tc>
          <w:tcPr>
            <w:tcW w:w="81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037455DC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07 (4.97-7.16)</w:t>
            </w:r>
          </w:p>
        </w:tc>
        <w:tc>
          <w:tcPr>
            <w:tcW w:w="81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0000"/>
            <w:hideMark/>
          </w:tcPr>
          <w:p w14:paraId="210E7A6B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03 (5.5-8.55)</w:t>
            </w:r>
          </w:p>
        </w:tc>
      </w:tr>
      <w:tr w:rsidR="00AA146A" w:rsidRPr="00851324" w14:paraId="6267C061" w14:textId="77777777" w:rsidTr="00271618">
        <w:trPr>
          <w:cantSplit/>
          <w:trHeight w:val="113"/>
        </w:trPr>
        <w:tc>
          <w:tcPr>
            <w:tcW w:w="36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63FED133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C78EE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FE786"/>
            <w:hideMark/>
          </w:tcPr>
          <w:p w14:paraId="10A80F6A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65 (2.68-4.63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1A641DE4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42 (3.69-5.15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0DDB7924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38 (4.66-6.1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37C30E3B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34 (5.31-7.38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0000"/>
            <w:hideMark/>
          </w:tcPr>
          <w:p w14:paraId="5105B118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3 (5.82-8.78)</w:t>
            </w:r>
          </w:p>
        </w:tc>
      </w:tr>
      <w:tr w:rsidR="00AA146A" w:rsidRPr="00851324" w14:paraId="509FC522" w14:textId="77777777" w:rsidTr="00271618">
        <w:trPr>
          <w:cantSplit/>
          <w:trHeight w:val="113"/>
        </w:trPr>
        <w:tc>
          <w:tcPr>
            <w:tcW w:w="36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414C4133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E13F3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10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0B0023A1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0 (3.08-4.92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1F637C81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77 (4.11-5.42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46AC305D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73 (5.08-6.37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56C82EE9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68 (5.7-7.67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0000"/>
            <w:hideMark/>
          </w:tcPr>
          <w:p w14:paraId="58BC734A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64 (6.2-9.09)</w:t>
            </w:r>
          </w:p>
        </w:tc>
      </w:tr>
      <w:tr w:rsidR="00AA146A" w:rsidRPr="00851324" w14:paraId="34C71596" w14:textId="77777777" w:rsidTr="00271618">
        <w:trPr>
          <w:cantSplit/>
          <w:trHeight w:val="113"/>
        </w:trPr>
        <w:tc>
          <w:tcPr>
            <w:tcW w:w="36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1C5A8EBB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26C8E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15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18AB6E83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34 (3.45-5.23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03BB52CA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11 (4.5-5.72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4463AF87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07 (5.46-6.67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3F51A4F6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03 (6.07-7.99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0000"/>
            <w:hideMark/>
          </w:tcPr>
          <w:p w14:paraId="3A323FD1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99 (6.56-9.42)</w:t>
            </w:r>
          </w:p>
        </w:tc>
      </w:tr>
      <w:tr w:rsidR="00AA146A" w:rsidRPr="00851324" w14:paraId="1ADA1D4B" w14:textId="77777777" w:rsidTr="00271618">
        <w:trPr>
          <w:cantSplit/>
          <w:trHeight w:val="113"/>
        </w:trPr>
        <w:tc>
          <w:tcPr>
            <w:tcW w:w="36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5493DB1B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97CD1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20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694627E1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69 (3.79-5.58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4374C74B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45 (4.83-6.08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720E58F1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41 (5.8-7.03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2B770772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37 (6.4-8.34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0000"/>
            <w:hideMark/>
          </w:tcPr>
          <w:p w14:paraId="1065577D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33 (6.89-9.77)</w:t>
            </w:r>
          </w:p>
        </w:tc>
      </w:tr>
      <w:tr w:rsidR="00AA146A" w:rsidRPr="00851324" w14:paraId="4AB34B96" w14:textId="77777777" w:rsidTr="00271618">
        <w:trPr>
          <w:cantSplit/>
          <w:trHeight w:val="113"/>
        </w:trPr>
        <w:tc>
          <w:tcPr>
            <w:tcW w:w="36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3CA299A4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D08C9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25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5476E98D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03 (4.09-5.97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70EA9A97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8 (5.12-6.48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733980EC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76 (6.08-7.43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0013D77F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72 (6.71-8.73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0000"/>
            <w:hideMark/>
          </w:tcPr>
          <w:p w14:paraId="143EDD0F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68 (7.21-10.14)</w:t>
            </w:r>
          </w:p>
        </w:tc>
      </w:tr>
      <w:tr w:rsidR="00AA146A" w:rsidRPr="00851324" w14:paraId="40B3C10E" w14:textId="77777777" w:rsidTr="00271618">
        <w:trPr>
          <w:cantSplit/>
          <w:trHeight w:val="113"/>
        </w:trPr>
        <w:tc>
          <w:tcPr>
            <w:tcW w:w="36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5B679765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7E684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30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05C33437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37 (4.37-6.38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2CB6E8CA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14 (5.37-6.91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000D59D0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1 (6.33-7.87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1B3B3E88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06 (6.99-9.13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0000"/>
            <w:hideMark/>
          </w:tcPr>
          <w:p w14:paraId="4ADAA333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02 (7.51-10.53)</w:t>
            </w:r>
          </w:p>
        </w:tc>
      </w:tr>
      <w:tr w:rsidR="00AA146A" w:rsidRPr="00851324" w14:paraId="08640CE1" w14:textId="77777777" w:rsidTr="00271618">
        <w:trPr>
          <w:cantSplit/>
          <w:trHeight w:val="113"/>
        </w:trPr>
        <w:tc>
          <w:tcPr>
            <w:tcW w:w="36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4B0214A5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EE0A0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35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665C1611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72 (4.62-6.81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75C77000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49 (5.6-7.37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7F20AA6E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45 (6.56-8.33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23373686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41 (7.24-9.57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0000"/>
            <w:hideMark/>
          </w:tcPr>
          <w:p w14:paraId="18337033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37 (7.79-10.94)</w:t>
            </w:r>
          </w:p>
        </w:tc>
      </w:tr>
      <w:tr w:rsidR="00AA146A" w:rsidRPr="00851324" w14:paraId="2A7DF18E" w14:textId="77777777" w:rsidTr="00271618">
        <w:trPr>
          <w:cantSplit/>
          <w:trHeight w:val="113"/>
        </w:trPr>
        <w:tc>
          <w:tcPr>
            <w:tcW w:w="36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014EB7A2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7758D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40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0000"/>
            <w:hideMark/>
          </w:tcPr>
          <w:p w14:paraId="219588CE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06 (4.86-7.26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0000"/>
            <w:hideMark/>
          </w:tcPr>
          <w:p w14:paraId="00ADF8F8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83 (5.81-7.85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0000"/>
            <w:hideMark/>
          </w:tcPr>
          <w:p w14:paraId="2D34E310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79 (6.77-8.81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0000"/>
            <w:hideMark/>
          </w:tcPr>
          <w:p w14:paraId="60F7B3A7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75 (7.48-10.02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0000"/>
            <w:hideMark/>
          </w:tcPr>
          <w:p w14:paraId="19B40704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71 (8.05-11.36)</w:t>
            </w:r>
          </w:p>
        </w:tc>
      </w:tr>
      <w:tr w:rsidR="00AA146A" w:rsidRPr="00851324" w14:paraId="45395FF6" w14:textId="77777777" w:rsidTr="00271618">
        <w:trPr>
          <w:cantSplit/>
          <w:trHeight w:val="113"/>
        </w:trPr>
        <w:tc>
          <w:tcPr>
            <w:tcW w:w="364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extDirection w:val="btLr"/>
            <w:vAlign w:val="center"/>
            <w:hideMark/>
          </w:tcPr>
          <w:p w14:paraId="3CA8AAE7" w14:textId="77777777" w:rsidR="00AA146A" w:rsidRPr="00851324" w:rsidRDefault="00AA146A" w:rsidP="00271618">
            <w:pPr>
              <w:jc w:val="center"/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Asceding</w:t>
            </w:r>
            <w:proofErr w:type="spellEnd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aorta</w:t>
            </w:r>
            <w:proofErr w:type="spellEnd"/>
          </w:p>
        </w:tc>
        <w:tc>
          <w:tcPr>
            <w:tcW w:w="581" w:type="pct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14359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1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81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FE786"/>
            <w:hideMark/>
          </w:tcPr>
          <w:p w14:paraId="04718899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1 (-0.61-1.63)</w:t>
            </w:r>
          </w:p>
        </w:tc>
        <w:tc>
          <w:tcPr>
            <w:tcW w:w="81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FE786"/>
            <w:hideMark/>
          </w:tcPr>
          <w:p w14:paraId="12921234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2 (0.08-1.76)</w:t>
            </w:r>
          </w:p>
        </w:tc>
        <w:tc>
          <w:tcPr>
            <w:tcW w:w="81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FE786"/>
            <w:hideMark/>
          </w:tcPr>
          <w:p w14:paraId="08D10659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43 (0.67-2.19)</w:t>
            </w:r>
          </w:p>
        </w:tc>
        <w:tc>
          <w:tcPr>
            <w:tcW w:w="81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FE786"/>
            <w:hideMark/>
          </w:tcPr>
          <w:p w14:paraId="55ED3350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94 (0.92-2.97)</w:t>
            </w:r>
          </w:p>
        </w:tc>
        <w:tc>
          <w:tcPr>
            <w:tcW w:w="81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00"/>
            <w:hideMark/>
          </w:tcPr>
          <w:p w14:paraId="07D659A2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45 (0.99-3.91)</w:t>
            </w:r>
          </w:p>
        </w:tc>
      </w:tr>
      <w:tr w:rsidR="00AA146A" w:rsidRPr="00851324" w14:paraId="32C7CF5F" w14:textId="77777777" w:rsidTr="00271618">
        <w:trPr>
          <w:cantSplit/>
          <w:trHeight w:val="113"/>
        </w:trPr>
        <w:tc>
          <w:tcPr>
            <w:tcW w:w="36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45233E7A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0AD8D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FE786"/>
            <w:hideMark/>
          </w:tcPr>
          <w:p w14:paraId="24AEF542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04 (-0.15-2.09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FE786"/>
            <w:hideMark/>
          </w:tcPr>
          <w:p w14:paraId="6703A231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45 (0.68-2.22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FE786"/>
            <w:hideMark/>
          </w:tcPr>
          <w:p w14:paraId="11721B01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96 (1.26-2.66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FE786"/>
            <w:hideMark/>
          </w:tcPr>
          <w:p w14:paraId="6182A9BD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47 (1.48-3.46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00"/>
            <w:hideMark/>
          </w:tcPr>
          <w:p w14:paraId="6CB69039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98 (1.54-4.43)</w:t>
            </w:r>
          </w:p>
        </w:tc>
      </w:tr>
      <w:tr w:rsidR="00AA146A" w:rsidRPr="00851324" w14:paraId="739E7904" w14:textId="77777777" w:rsidTr="00271618">
        <w:trPr>
          <w:cantSplit/>
          <w:trHeight w:val="113"/>
        </w:trPr>
        <w:tc>
          <w:tcPr>
            <w:tcW w:w="36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366B424F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B9F86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10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FE786"/>
            <w:hideMark/>
          </w:tcPr>
          <w:p w14:paraId="4383B4D1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7 (0.7-2.69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FE786"/>
            <w:hideMark/>
          </w:tcPr>
          <w:p w14:paraId="2EBC874D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11 (1.4-2.81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FE786"/>
            <w:hideMark/>
          </w:tcPr>
          <w:p w14:paraId="119F527E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62 (1.97-3.27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FE786"/>
            <w:hideMark/>
          </w:tcPr>
          <w:p w14:paraId="282C641F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13 (2.15-4.1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00"/>
            <w:hideMark/>
          </w:tcPr>
          <w:p w14:paraId="4A09C384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64 (2.19-5.08)</w:t>
            </w:r>
          </w:p>
        </w:tc>
      </w:tr>
      <w:tr w:rsidR="00AA146A" w:rsidRPr="00851324" w14:paraId="325E75A4" w14:textId="77777777" w:rsidTr="00271618">
        <w:trPr>
          <w:cantSplit/>
          <w:trHeight w:val="113"/>
        </w:trPr>
        <w:tc>
          <w:tcPr>
            <w:tcW w:w="36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21957508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78101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15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FE786"/>
            <w:hideMark/>
          </w:tcPr>
          <w:p w14:paraId="03DD000C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35 (1.4-3.31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FE786"/>
            <w:hideMark/>
          </w:tcPr>
          <w:p w14:paraId="5057896D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76 (2.09-3.43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FE786"/>
            <w:hideMark/>
          </w:tcPr>
          <w:p w14:paraId="493FF5DC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27 (2.63-3.91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FE786"/>
            <w:hideMark/>
          </w:tcPr>
          <w:p w14:paraId="35C7DBE7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79 (2.8-4.77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00"/>
            <w:hideMark/>
          </w:tcPr>
          <w:p w14:paraId="4F4C04BC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3 (2.84-5.76)</w:t>
            </w:r>
          </w:p>
        </w:tc>
      </w:tr>
      <w:tr w:rsidR="00AA146A" w:rsidRPr="00851324" w14:paraId="184E837A" w14:textId="77777777" w:rsidTr="00271618">
        <w:trPr>
          <w:cantSplit/>
          <w:trHeight w:val="113"/>
        </w:trPr>
        <w:tc>
          <w:tcPr>
            <w:tcW w:w="36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6CD3EA25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A77EB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20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FE786"/>
            <w:hideMark/>
          </w:tcPr>
          <w:p w14:paraId="2A672A32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01 (2.07-3.96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FE786"/>
            <w:hideMark/>
          </w:tcPr>
          <w:p w14:paraId="52CA8001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42 (2.74-4.1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FE786"/>
            <w:hideMark/>
          </w:tcPr>
          <w:p w14:paraId="3D9D76E9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93 (3.26-4.6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5CE7AC99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44 (3.42-5.47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00"/>
            <w:hideMark/>
          </w:tcPr>
          <w:p w14:paraId="3ED54F43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96 (3.46-6.45)</w:t>
            </w:r>
          </w:p>
        </w:tc>
      </w:tr>
      <w:tr w:rsidR="00AA146A" w:rsidRPr="00851324" w14:paraId="20949387" w14:textId="77777777" w:rsidTr="00271618">
        <w:trPr>
          <w:cantSplit/>
          <w:trHeight w:val="113"/>
        </w:trPr>
        <w:tc>
          <w:tcPr>
            <w:tcW w:w="36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17169366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16CBF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25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FE786"/>
            <w:hideMark/>
          </w:tcPr>
          <w:p w14:paraId="1555BA2D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67 (2.7-4.64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14D3FB36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08 (3.36-4.8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2358F633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59 (3.85-5.33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26E9C31E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1 (4.02-6.19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00"/>
            <w:hideMark/>
          </w:tcPr>
          <w:p w14:paraId="70EF1F67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61 (4.06-7.16)</w:t>
            </w:r>
          </w:p>
        </w:tc>
      </w:tr>
      <w:tr w:rsidR="00AA146A" w:rsidRPr="00851324" w14:paraId="3DF3BC52" w14:textId="77777777" w:rsidTr="00271618">
        <w:trPr>
          <w:cantSplit/>
          <w:trHeight w:val="113"/>
        </w:trPr>
        <w:tc>
          <w:tcPr>
            <w:tcW w:w="36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7EEC651A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F8617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30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78F7EC8E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33 (3.31-5.34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5A3AF95F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74 (3.94-5.54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237DA008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25 (4.41-6.09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257129AD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76 (4.59-6.93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0000"/>
            <w:hideMark/>
          </w:tcPr>
          <w:p w14:paraId="0158925D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27 (4.65-7.89)</w:t>
            </w:r>
          </w:p>
        </w:tc>
      </w:tr>
      <w:tr w:rsidR="00AA146A" w:rsidRPr="00851324" w14:paraId="79B042A6" w14:textId="77777777" w:rsidTr="00271618">
        <w:trPr>
          <w:cantSplit/>
          <w:trHeight w:val="113"/>
        </w:trPr>
        <w:tc>
          <w:tcPr>
            <w:tcW w:w="36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4A8C7B05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83CF8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35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7627BAE0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99 (3.9-6.07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6D3919D6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4 (4.49-6.3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42A10753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91 (4.96-6.86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14:paraId="36A2DA3D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42 (5.16-7.68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0000"/>
            <w:hideMark/>
          </w:tcPr>
          <w:p w14:paraId="209B1CE5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93 (5.23-8.63)</w:t>
            </w:r>
          </w:p>
        </w:tc>
      </w:tr>
      <w:tr w:rsidR="00AA146A" w:rsidRPr="00851324" w14:paraId="657B31B8" w14:textId="77777777" w:rsidTr="00271618">
        <w:trPr>
          <w:cantSplit/>
          <w:trHeight w:val="113"/>
        </w:trPr>
        <w:tc>
          <w:tcPr>
            <w:tcW w:w="36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79F9C2C0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147E4" w14:textId="77777777" w:rsidR="00AA146A" w:rsidRPr="00851324" w:rsidRDefault="00AA146A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40 </w:t>
            </w:r>
            <w:proofErr w:type="spellStart"/>
            <w:r w:rsidRPr="00851324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00"/>
            <w:hideMark/>
          </w:tcPr>
          <w:p w14:paraId="151FF7AF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65 (4.47-6.82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0000"/>
            <w:hideMark/>
          </w:tcPr>
          <w:p w14:paraId="066D9FD0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05 (5.03-7.08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0000"/>
            <w:hideMark/>
          </w:tcPr>
          <w:p w14:paraId="36989A9F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57 (5.49-7.65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0000"/>
            <w:hideMark/>
          </w:tcPr>
          <w:p w14:paraId="1770981C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08 (5.7-8.45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0000"/>
            <w:hideMark/>
          </w:tcPr>
          <w:p w14:paraId="5588358C" w14:textId="77777777" w:rsidR="00AA146A" w:rsidRPr="00851324" w:rsidRDefault="00AA146A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5132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59 (5.8-9.38)</w:t>
            </w:r>
          </w:p>
        </w:tc>
      </w:tr>
    </w:tbl>
    <w:p w14:paraId="5315CCCC" w14:textId="77777777" w:rsidR="00AA146A" w:rsidRDefault="00AA146A"/>
    <w:p w14:paraId="2CE97087" w14:textId="2C4E3EBB" w:rsidR="00AA146A" w:rsidRDefault="00AA146A">
      <w:r>
        <w:br w:type="page"/>
      </w:r>
    </w:p>
    <w:tbl>
      <w:tblPr>
        <w:tblW w:w="95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367"/>
        <w:gridCol w:w="1417"/>
        <w:gridCol w:w="1417"/>
        <w:gridCol w:w="1417"/>
        <w:gridCol w:w="1417"/>
        <w:gridCol w:w="1417"/>
      </w:tblGrid>
      <w:tr w:rsidR="00032FAD" w:rsidRPr="005406B3" w14:paraId="16355B76" w14:textId="77777777" w:rsidTr="00271618">
        <w:trPr>
          <w:trHeight w:val="320"/>
        </w:trPr>
        <w:tc>
          <w:tcPr>
            <w:tcW w:w="1134" w:type="dxa"/>
            <w:vMerge w:val="restart"/>
            <w:tcBorders>
              <w:bottom w:val="single" w:sz="8" w:space="0" w:color="999999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E19BAD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 </w:t>
            </w:r>
          </w:p>
        </w:tc>
        <w:tc>
          <w:tcPr>
            <w:tcW w:w="8452" w:type="dxa"/>
            <w:gridSpan w:val="6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1E2319" w14:textId="394101DD" w:rsidR="00032FAD" w:rsidRPr="00032FAD" w:rsidRDefault="00032FAD" w:rsidP="0027161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32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pplemental</w:t>
            </w:r>
            <w:r w:rsidRPr="00032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table 2</w:t>
            </w:r>
            <w:r w:rsidRPr="00032F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. Predicted z-scores dependent on age at Ross procedure and time after </w:t>
            </w:r>
            <w:r w:rsidR="000C1F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peration</w:t>
            </w:r>
            <w:r w:rsidRPr="00032F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with surgical reinforcement. </w:t>
            </w:r>
            <w:r w:rsidRPr="00032FAD">
              <w:rPr>
                <w:rFonts w:ascii="Arial" w:hAnsi="Arial" w:cs="Arial"/>
                <w:sz w:val="20"/>
                <w:szCs w:val="20"/>
                <w:lang w:val="en-US"/>
              </w:rPr>
              <w:t>Median z-scores; (95% confidence interval).  z-score &lt; 4: green boxes; z-score &gt; 4 and &lt; 6: yellow boxes; z-score &gt; 6: red boxes.</w:t>
            </w:r>
          </w:p>
        </w:tc>
      </w:tr>
      <w:tr w:rsidR="00032FAD" w:rsidRPr="00475AB6" w14:paraId="45441132" w14:textId="77777777" w:rsidTr="00271618">
        <w:trPr>
          <w:trHeight w:val="320"/>
        </w:trPr>
        <w:tc>
          <w:tcPr>
            <w:tcW w:w="1134" w:type="dxa"/>
            <w:vMerge/>
            <w:tcBorders>
              <w:top w:val="single" w:sz="8" w:space="0" w:color="999999"/>
              <w:bottom w:val="single" w:sz="8" w:space="0" w:color="999999"/>
              <w:right w:val="single" w:sz="12" w:space="0" w:color="auto"/>
            </w:tcBorders>
            <w:vAlign w:val="center"/>
            <w:hideMark/>
          </w:tcPr>
          <w:p w14:paraId="18028E7E" w14:textId="77777777" w:rsidR="00032FAD" w:rsidRPr="00032FAD" w:rsidRDefault="00032FAD" w:rsidP="0027161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67" w:type="dxa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35213C55" w14:textId="77777777" w:rsidR="00032FAD" w:rsidRPr="00032FAD" w:rsidRDefault="00032FAD" w:rsidP="0027161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8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146A6F" w14:textId="77777777" w:rsidR="00032FAD" w:rsidRPr="00475AB6" w:rsidRDefault="00032FAD" w:rsidP="002716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Time after Ross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ocedure</w:t>
            </w:r>
            <w:proofErr w:type="spellEnd"/>
          </w:p>
        </w:tc>
      </w:tr>
      <w:tr w:rsidR="00032FAD" w:rsidRPr="00475AB6" w14:paraId="7B070D7C" w14:textId="77777777" w:rsidTr="00271618">
        <w:trPr>
          <w:trHeight w:val="580"/>
        </w:trPr>
        <w:tc>
          <w:tcPr>
            <w:tcW w:w="1134" w:type="dxa"/>
            <w:vMerge/>
            <w:tcBorders>
              <w:top w:val="single" w:sz="8" w:space="0" w:color="999999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F548214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80F2E14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Age at Ross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ocedure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96795ED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1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5EF64B6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BF77C20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10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061A194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15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808F52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20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</w:tr>
      <w:tr w:rsidR="00032FAD" w:rsidRPr="00475AB6" w14:paraId="094B5459" w14:textId="77777777" w:rsidTr="00271618">
        <w:trPr>
          <w:cantSplit/>
          <w:trHeight w:val="113"/>
        </w:trPr>
        <w:tc>
          <w:tcPr>
            <w:tcW w:w="113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2" w:space="0" w:color="auto"/>
            </w:tcBorders>
            <w:shd w:val="clear" w:color="auto" w:fill="auto"/>
            <w:textDirection w:val="btLr"/>
            <w:vAlign w:val="center"/>
            <w:hideMark/>
          </w:tcPr>
          <w:p w14:paraId="589D3FF0" w14:textId="77777777" w:rsidR="00032FAD" w:rsidRPr="00475AB6" w:rsidRDefault="00032FAD" w:rsidP="00271618">
            <w:pPr>
              <w:jc w:val="center"/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Sinus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of</w:t>
            </w:r>
            <w:proofErr w:type="spellEnd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Valsalva</w:t>
            </w:r>
            <w:proofErr w:type="spellEnd"/>
          </w:p>
        </w:tc>
        <w:tc>
          <w:tcPr>
            <w:tcW w:w="13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3AAB7A0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1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67533C01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1 (-0.29-1.91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7F31EC1E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35 (0.26-2.43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393C4178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01 (0.81-3.21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57A87B20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68 (1.25-4.11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9FE786"/>
            <w:vAlign w:val="center"/>
            <w:hideMark/>
          </w:tcPr>
          <w:p w14:paraId="75884EFE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35 (1.62-5.08)</w:t>
            </w:r>
          </w:p>
        </w:tc>
      </w:tr>
      <w:tr w:rsidR="00032FAD" w:rsidRPr="00475AB6" w14:paraId="0E959901" w14:textId="77777777" w:rsidTr="00271618">
        <w:trPr>
          <w:cantSplit/>
          <w:trHeight w:val="113"/>
        </w:trPr>
        <w:tc>
          <w:tcPr>
            <w:tcW w:w="1134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2" w:space="0" w:color="auto"/>
            </w:tcBorders>
            <w:vAlign w:val="center"/>
            <w:hideMark/>
          </w:tcPr>
          <w:p w14:paraId="29EF875E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528DAFE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6B6624CD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05 (-0.07-2.16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489EC734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58 (0.49-2.67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0E4D03F7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25 (1.06-3.44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3B9DC7B0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92 (1.5-4.33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9FE786"/>
            <w:vAlign w:val="center"/>
            <w:hideMark/>
          </w:tcPr>
          <w:p w14:paraId="2F02842E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58 (1.88-5.29)</w:t>
            </w:r>
          </w:p>
        </w:tc>
      </w:tr>
      <w:tr w:rsidR="00032FAD" w:rsidRPr="00475AB6" w14:paraId="1B1DEE0B" w14:textId="77777777" w:rsidTr="00271618">
        <w:trPr>
          <w:cantSplit/>
          <w:trHeight w:val="113"/>
        </w:trPr>
        <w:tc>
          <w:tcPr>
            <w:tcW w:w="1134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2" w:space="0" w:color="auto"/>
            </w:tcBorders>
            <w:vAlign w:val="center"/>
            <w:hideMark/>
          </w:tcPr>
          <w:p w14:paraId="1C1B68FF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297C9DD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10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74280B35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34 (0.18-2.5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3F42EDFC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88 (0.76-3.0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05B0AE73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54 (1.34-3.75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66211358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21 (1.8-4.62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9FE786"/>
            <w:vAlign w:val="center"/>
            <w:hideMark/>
          </w:tcPr>
          <w:p w14:paraId="1DEFFF32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88 (2.19-5.57)</w:t>
            </w:r>
          </w:p>
        </w:tc>
      </w:tr>
      <w:tr w:rsidR="00032FAD" w:rsidRPr="00475AB6" w14:paraId="33402D08" w14:textId="77777777" w:rsidTr="00271618">
        <w:trPr>
          <w:cantSplit/>
          <w:trHeight w:val="113"/>
        </w:trPr>
        <w:tc>
          <w:tcPr>
            <w:tcW w:w="1134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2" w:space="0" w:color="auto"/>
            </w:tcBorders>
            <w:vAlign w:val="center"/>
            <w:hideMark/>
          </w:tcPr>
          <w:p w14:paraId="6641DD68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7D7CE94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15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7D1CB78A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64 (0.41-2.86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51BA16AD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17 (1.0-3.35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6B04DA1D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84 (1.6-4.08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343080A0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51 (2.08-4.93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9FE786"/>
            <w:vAlign w:val="center"/>
            <w:hideMark/>
          </w:tcPr>
          <w:p w14:paraId="43C337CB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18 (2.48-5.87)</w:t>
            </w:r>
          </w:p>
        </w:tc>
      </w:tr>
      <w:tr w:rsidR="00032FAD" w:rsidRPr="00475AB6" w14:paraId="15A8136C" w14:textId="77777777" w:rsidTr="00271618">
        <w:trPr>
          <w:cantSplit/>
          <w:trHeight w:val="113"/>
        </w:trPr>
        <w:tc>
          <w:tcPr>
            <w:tcW w:w="1134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2" w:space="0" w:color="auto"/>
            </w:tcBorders>
            <w:vAlign w:val="center"/>
            <w:hideMark/>
          </w:tcPr>
          <w:p w14:paraId="400C4DEB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3160B2F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20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6FB7E99B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93 (0.62-3.25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7D89CFD9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47 (1.21-3.72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2AF7B14B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13 (1.84-4.43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7B594EA7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8 (2.34-5.27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00"/>
            <w:vAlign w:val="center"/>
            <w:hideMark/>
          </w:tcPr>
          <w:p w14:paraId="2C2B56A7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47 (2.76-6.18)</w:t>
            </w:r>
          </w:p>
        </w:tc>
      </w:tr>
      <w:tr w:rsidR="00032FAD" w:rsidRPr="00475AB6" w14:paraId="6E4F4C3C" w14:textId="77777777" w:rsidTr="00271618">
        <w:trPr>
          <w:cantSplit/>
          <w:trHeight w:val="113"/>
        </w:trPr>
        <w:tc>
          <w:tcPr>
            <w:tcW w:w="1134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2" w:space="0" w:color="auto"/>
            </w:tcBorders>
            <w:vAlign w:val="center"/>
            <w:hideMark/>
          </w:tcPr>
          <w:p w14:paraId="6BFDC609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1A34321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25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6F530634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23 (0.81-3.64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5F21E217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76 (1.41-4.11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31EB72A2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43 (2.05-4.81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00"/>
            <w:vAlign w:val="center"/>
            <w:hideMark/>
          </w:tcPr>
          <w:p w14:paraId="3099885E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01 (2.58-5.62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00"/>
            <w:vAlign w:val="center"/>
            <w:hideMark/>
          </w:tcPr>
          <w:p w14:paraId="0D115DFC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77 (3.02-6.52)</w:t>
            </w:r>
          </w:p>
        </w:tc>
      </w:tr>
      <w:tr w:rsidR="00032FAD" w:rsidRPr="00475AB6" w14:paraId="6E9E6C4D" w14:textId="77777777" w:rsidTr="00271618">
        <w:trPr>
          <w:cantSplit/>
          <w:trHeight w:val="113"/>
        </w:trPr>
        <w:tc>
          <w:tcPr>
            <w:tcW w:w="1134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2" w:space="0" w:color="auto"/>
            </w:tcBorders>
            <w:vAlign w:val="center"/>
            <w:hideMark/>
          </w:tcPr>
          <w:p w14:paraId="732C82C5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DA1ABD7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30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0E4A1CB8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52 (0.99-4.05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4C3C6881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06 (1.6-4.51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4481F667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73 (2.26-5.19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00"/>
            <w:vAlign w:val="center"/>
            <w:hideMark/>
          </w:tcPr>
          <w:p w14:paraId="48D6A994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39 (2.8-5.98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00"/>
            <w:vAlign w:val="center"/>
            <w:hideMark/>
          </w:tcPr>
          <w:p w14:paraId="6E347CA3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07 (3.26-6.86)</w:t>
            </w:r>
          </w:p>
        </w:tc>
      </w:tr>
      <w:tr w:rsidR="00032FAD" w:rsidRPr="00475AB6" w14:paraId="34EE1241" w14:textId="77777777" w:rsidTr="00271618">
        <w:trPr>
          <w:cantSplit/>
          <w:trHeight w:val="113"/>
        </w:trPr>
        <w:tc>
          <w:tcPr>
            <w:tcW w:w="1134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2" w:space="0" w:color="auto"/>
            </w:tcBorders>
            <w:vAlign w:val="center"/>
            <w:hideMark/>
          </w:tcPr>
          <w:p w14:paraId="4EADC62D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B987E17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35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242A3F14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82 (1.16-4.47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03C2AC60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35 (1.78-4.93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00"/>
            <w:vAlign w:val="center"/>
            <w:hideMark/>
          </w:tcPr>
          <w:p w14:paraId="5E5B84A3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02 (2.45-5.6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00"/>
            <w:vAlign w:val="center"/>
            <w:hideMark/>
          </w:tcPr>
          <w:p w14:paraId="77FC5008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69 (3.01-6.37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00"/>
            <w:vAlign w:val="center"/>
            <w:hideMark/>
          </w:tcPr>
          <w:p w14:paraId="2597358C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36 (3.49-7.22)</w:t>
            </w:r>
          </w:p>
        </w:tc>
      </w:tr>
      <w:tr w:rsidR="00032FAD" w:rsidRPr="00475AB6" w14:paraId="719F274C" w14:textId="77777777" w:rsidTr="00271618">
        <w:trPr>
          <w:cantSplit/>
          <w:trHeight w:val="113"/>
        </w:trPr>
        <w:tc>
          <w:tcPr>
            <w:tcW w:w="1134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2" w:space="0" w:color="auto"/>
            </w:tcBorders>
            <w:vAlign w:val="center"/>
            <w:hideMark/>
          </w:tcPr>
          <w:p w14:paraId="2C3F0BA6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tcBorders>
              <w:top w:val="single" w:sz="2" w:space="0" w:color="auto"/>
              <w:left w:val="single" w:sz="2" w:space="0" w:color="auto"/>
              <w:bottom w:val="single" w:sz="12" w:space="0" w:color="000000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9AEB673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40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12" w:space="0" w:color="000000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0E9A16C6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11 (1.33-4.9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12" w:space="0" w:color="000000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486857DC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65 (1.94-5.35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12" w:space="0" w:color="000000"/>
              <w:right w:val="single" w:sz="2" w:space="0" w:color="auto"/>
            </w:tcBorders>
            <w:shd w:val="clear" w:color="auto" w:fill="FFFF00"/>
            <w:vAlign w:val="center"/>
            <w:hideMark/>
          </w:tcPr>
          <w:p w14:paraId="65FF7A05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32 (2.62-6.01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12" w:space="0" w:color="000000"/>
              <w:right w:val="single" w:sz="2" w:space="0" w:color="auto"/>
            </w:tcBorders>
            <w:shd w:val="clear" w:color="auto" w:fill="FFFF00"/>
            <w:vAlign w:val="center"/>
            <w:hideMark/>
          </w:tcPr>
          <w:p w14:paraId="14F90FA0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98 (3.21-6.76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12" w:space="0" w:color="000000"/>
              <w:right w:val="single" w:sz="12" w:space="0" w:color="auto"/>
            </w:tcBorders>
            <w:shd w:val="clear" w:color="auto" w:fill="FFFF00"/>
            <w:vAlign w:val="center"/>
            <w:hideMark/>
          </w:tcPr>
          <w:p w14:paraId="31D91FA1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65 (3.7-7.6)</w:t>
            </w:r>
          </w:p>
        </w:tc>
      </w:tr>
      <w:tr w:rsidR="00032FAD" w:rsidRPr="00475AB6" w14:paraId="355593F9" w14:textId="77777777" w:rsidTr="00271618">
        <w:trPr>
          <w:cantSplit/>
          <w:trHeight w:val="113"/>
        </w:trPr>
        <w:tc>
          <w:tcPr>
            <w:tcW w:w="1134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2" w:space="0" w:color="auto"/>
            </w:tcBorders>
            <w:shd w:val="clear" w:color="auto" w:fill="auto"/>
            <w:textDirection w:val="btLr"/>
            <w:vAlign w:val="center"/>
            <w:hideMark/>
          </w:tcPr>
          <w:p w14:paraId="01B37737" w14:textId="77777777" w:rsidR="00032FAD" w:rsidRPr="00475AB6" w:rsidRDefault="00032FAD" w:rsidP="00271618">
            <w:pPr>
              <w:jc w:val="center"/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ST-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junction</w:t>
            </w:r>
            <w:proofErr w:type="spellEnd"/>
          </w:p>
        </w:tc>
        <w:tc>
          <w:tcPr>
            <w:tcW w:w="1367" w:type="dxa"/>
            <w:tcBorders>
              <w:top w:val="single" w:sz="12" w:space="0" w:color="000000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CF11BF8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1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1417" w:type="dxa"/>
            <w:tcBorders>
              <w:top w:val="single" w:sz="12" w:space="0" w:color="000000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28CAF2A2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6 (-0.45-0.98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0CCAECCC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03 (0.31-1.75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5FEB0D92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99 (0.97-3.0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57749479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95 (1.49-4.4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9FE786"/>
            <w:vAlign w:val="center"/>
            <w:hideMark/>
          </w:tcPr>
          <w:p w14:paraId="2E70B828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91 (1.96-5.86)</w:t>
            </w:r>
          </w:p>
        </w:tc>
      </w:tr>
      <w:tr w:rsidR="00032FAD" w:rsidRPr="00475AB6" w14:paraId="7486EC8D" w14:textId="77777777" w:rsidTr="00271618">
        <w:trPr>
          <w:cantSplit/>
          <w:trHeight w:val="113"/>
        </w:trPr>
        <w:tc>
          <w:tcPr>
            <w:tcW w:w="113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2" w:space="0" w:color="auto"/>
            </w:tcBorders>
            <w:vAlign w:val="center"/>
            <w:hideMark/>
          </w:tcPr>
          <w:p w14:paraId="2F1A8F33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8F465E7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42F6289B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4 (-0.12-1.19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7880AC67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31 (0.64-1.97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7B62F369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27 (1.29-3.25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1E20F710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23 (1.79-4.66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00"/>
            <w:vAlign w:val="center"/>
            <w:hideMark/>
          </w:tcPr>
          <w:p w14:paraId="71B2D449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19 (2.26-6.11)</w:t>
            </w:r>
          </w:p>
        </w:tc>
      </w:tr>
      <w:tr w:rsidR="00032FAD" w:rsidRPr="00475AB6" w14:paraId="62EB59C2" w14:textId="77777777" w:rsidTr="00271618">
        <w:trPr>
          <w:cantSplit/>
          <w:trHeight w:val="113"/>
        </w:trPr>
        <w:tc>
          <w:tcPr>
            <w:tcW w:w="113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2" w:space="0" w:color="auto"/>
            </w:tcBorders>
            <w:vAlign w:val="center"/>
            <w:hideMark/>
          </w:tcPr>
          <w:p w14:paraId="772DDCF9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583311F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10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05004510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8 (0.27-1.5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76661F45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65 (1.03-2.27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46CA9D91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61 (1.65-3.57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660B951F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57 (2.15-4.99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00"/>
            <w:vAlign w:val="center"/>
            <w:hideMark/>
          </w:tcPr>
          <w:p w14:paraId="6564B11C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53 (2.61-6.45)</w:t>
            </w:r>
          </w:p>
        </w:tc>
      </w:tr>
      <w:tr w:rsidR="00032FAD" w:rsidRPr="00475AB6" w14:paraId="423A8433" w14:textId="77777777" w:rsidTr="00271618">
        <w:trPr>
          <w:cantSplit/>
          <w:trHeight w:val="113"/>
        </w:trPr>
        <w:tc>
          <w:tcPr>
            <w:tcW w:w="113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2" w:space="0" w:color="auto"/>
            </w:tcBorders>
            <w:vAlign w:val="center"/>
            <w:hideMark/>
          </w:tcPr>
          <w:p w14:paraId="79DF5877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851CA24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15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44C472C3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23 (0.61-1.85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3F7378B5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99 (1.36-2.62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4BEA97BD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95 (1.99-3.92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01CBFB4A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91 (2.49-5.34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00"/>
            <w:vAlign w:val="center"/>
            <w:hideMark/>
          </w:tcPr>
          <w:p w14:paraId="09740041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87 (2.95-6.8)</w:t>
            </w:r>
          </w:p>
        </w:tc>
      </w:tr>
      <w:tr w:rsidR="00032FAD" w:rsidRPr="00475AB6" w14:paraId="5F01D40E" w14:textId="77777777" w:rsidTr="00271618">
        <w:trPr>
          <w:cantSplit/>
          <w:trHeight w:val="113"/>
        </w:trPr>
        <w:tc>
          <w:tcPr>
            <w:tcW w:w="113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2" w:space="0" w:color="auto"/>
            </w:tcBorders>
            <w:vAlign w:val="center"/>
            <w:hideMark/>
          </w:tcPr>
          <w:p w14:paraId="59EE670B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9F3E957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20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0D4B6801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57 (0.9-2.24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20E1A716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34 (1.66-3.02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0BD3BDBA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3 (2.3-4.3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00"/>
            <w:vAlign w:val="center"/>
            <w:hideMark/>
          </w:tcPr>
          <w:p w14:paraId="55224E07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26 (2.81-5.71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00"/>
            <w:vAlign w:val="center"/>
            <w:hideMark/>
          </w:tcPr>
          <w:p w14:paraId="20184AFF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22 (3.28-7.16)</w:t>
            </w:r>
          </w:p>
        </w:tc>
      </w:tr>
      <w:tr w:rsidR="00032FAD" w:rsidRPr="00475AB6" w14:paraId="41F0C13C" w14:textId="77777777" w:rsidTr="00271618">
        <w:trPr>
          <w:cantSplit/>
          <w:trHeight w:val="113"/>
        </w:trPr>
        <w:tc>
          <w:tcPr>
            <w:tcW w:w="113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2" w:space="0" w:color="auto"/>
            </w:tcBorders>
            <w:vAlign w:val="center"/>
            <w:hideMark/>
          </w:tcPr>
          <w:p w14:paraId="6430F87F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5BA110E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25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0E2D15AA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91 (1.15-2.68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72A4CA7C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68 (1.91-3.45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36F8EBF0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64 (2.58-4.7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00"/>
            <w:vAlign w:val="center"/>
            <w:hideMark/>
          </w:tcPr>
          <w:p w14:paraId="06801774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6 (3.11-6.1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00"/>
            <w:vAlign w:val="center"/>
            <w:hideMark/>
          </w:tcPr>
          <w:p w14:paraId="7B1078A1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56 (3.59-7.54)</w:t>
            </w:r>
          </w:p>
        </w:tc>
      </w:tr>
      <w:tr w:rsidR="00032FAD" w:rsidRPr="00475AB6" w14:paraId="4B3B459E" w14:textId="77777777" w:rsidTr="00271618">
        <w:trPr>
          <w:cantSplit/>
          <w:trHeight w:val="113"/>
        </w:trPr>
        <w:tc>
          <w:tcPr>
            <w:tcW w:w="113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2" w:space="0" w:color="auto"/>
            </w:tcBorders>
            <w:vAlign w:val="center"/>
            <w:hideMark/>
          </w:tcPr>
          <w:p w14:paraId="4C31E14E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09D4441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30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1C504011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26 (1.38-3.14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4DB68678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03 (2.14-3.91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6E518F92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99 (2.84-5.13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00"/>
            <w:vAlign w:val="center"/>
            <w:hideMark/>
          </w:tcPr>
          <w:p w14:paraId="49FDB60C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95 (3.39-6.5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00"/>
            <w:vAlign w:val="center"/>
            <w:hideMark/>
          </w:tcPr>
          <w:p w14:paraId="253DB451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91 (3.88-7.93)</w:t>
            </w:r>
          </w:p>
        </w:tc>
      </w:tr>
      <w:tr w:rsidR="00032FAD" w:rsidRPr="00475AB6" w14:paraId="473114CB" w14:textId="77777777" w:rsidTr="00271618">
        <w:trPr>
          <w:cantSplit/>
          <w:trHeight w:val="113"/>
        </w:trPr>
        <w:tc>
          <w:tcPr>
            <w:tcW w:w="113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2" w:space="0" w:color="auto"/>
            </w:tcBorders>
            <w:vAlign w:val="center"/>
            <w:hideMark/>
          </w:tcPr>
          <w:p w14:paraId="3BEA8F19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0807D9C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35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4C5FA71B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6 (1.6-3.61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0C9AA40F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37 (2.36-4.39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00"/>
            <w:vAlign w:val="center"/>
            <w:hideMark/>
          </w:tcPr>
          <w:p w14:paraId="2394807C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33 (3.08-5.58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00"/>
            <w:vAlign w:val="center"/>
            <w:hideMark/>
          </w:tcPr>
          <w:p w14:paraId="1311CEE5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29 (3.66-6.93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0000"/>
            <w:vAlign w:val="center"/>
            <w:hideMark/>
          </w:tcPr>
          <w:p w14:paraId="2D3AE35C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25 (4.16-8.34)</w:t>
            </w:r>
          </w:p>
        </w:tc>
      </w:tr>
      <w:tr w:rsidR="00032FAD" w:rsidRPr="00475AB6" w14:paraId="77CF70E3" w14:textId="77777777" w:rsidTr="00271618">
        <w:trPr>
          <w:cantSplit/>
          <w:trHeight w:val="113"/>
        </w:trPr>
        <w:tc>
          <w:tcPr>
            <w:tcW w:w="113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2" w:space="0" w:color="auto"/>
            </w:tcBorders>
            <w:vAlign w:val="center"/>
            <w:hideMark/>
          </w:tcPr>
          <w:p w14:paraId="40F77774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tcBorders>
              <w:top w:val="single" w:sz="2" w:space="0" w:color="auto"/>
              <w:left w:val="single" w:sz="2" w:space="0" w:color="auto"/>
              <w:bottom w:val="single" w:sz="12" w:space="0" w:color="000000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0AE7075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40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12" w:space="0" w:color="000000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6F1D381B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95 (1.8-4.1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12" w:space="0" w:color="000000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4EFE4A89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71 (2.56-4.87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12" w:space="0" w:color="000000"/>
              <w:right w:val="single" w:sz="2" w:space="0" w:color="auto"/>
            </w:tcBorders>
            <w:shd w:val="clear" w:color="auto" w:fill="FFFF00"/>
            <w:vAlign w:val="center"/>
            <w:hideMark/>
          </w:tcPr>
          <w:p w14:paraId="0C7E44D0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67 (3.31-6.04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12" w:space="0" w:color="000000"/>
              <w:right w:val="single" w:sz="2" w:space="0" w:color="auto"/>
            </w:tcBorders>
            <w:shd w:val="clear" w:color="auto" w:fill="FFFF00"/>
            <w:vAlign w:val="center"/>
            <w:hideMark/>
          </w:tcPr>
          <w:p w14:paraId="63228746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63 (3.91-7.36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12" w:space="0" w:color="000000"/>
              <w:right w:val="single" w:sz="12" w:space="0" w:color="auto"/>
            </w:tcBorders>
            <w:shd w:val="clear" w:color="auto" w:fill="FF0000"/>
            <w:vAlign w:val="center"/>
            <w:hideMark/>
          </w:tcPr>
          <w:p w14:paraId="3EAC6C9C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59 (4.44-8.75)</w:t>
            </w:r>
          </w:p>
        </w:tc>
      </w:tr>
      <w:tr w:rsidR="00032FAD" w:rsidRPr="00475AB6" w14:paraId="0451850A" w14:textId="77777777" w:rsidTr="00271618">
        <w:trPr>
          <w:cantSplit/>
          <w:trHeight w:val="113"/>
        </w:trPr>
        <w:tc>
          <w:tcPr>
            <w:tcW w:w="1134" w:type="dxa"/>
            <w:vMerge w:val="restart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2" w:space="0" w:color="auto"/>
            </w:tcBorders>
            <w:shd w:val="clear" w:color="auto" w:fill="auto"/>
            <w:textDirection w:val="btLr"/>
            <w:vAlign w:val="center"/>
            <w:hideMark/>
          </w:tcPr>
          <w:p w14:paraId="6C2ABAF5" w14:textId="77777777" w:rsidR="00032FAD" w:rsidRPr="00475AB6" w:rsidRDefault="00032FAD" w:rsidP="00271618">
            <w:pPr>
              <w:jc w:val="center"/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Asceding</w:t>
            </w:r>
            <w:proofErr w:type="spellEnd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aorta</w:t>
            </w:r>
            <w:proofErr w:type="spellEnd"/>
          </w:p>
        </w:tc>
        <w:tc>
          <w:tcPr>
            <w:tcW w:w="1367" w:type="dxa"/>
            <w:tcBorders>
              <w:top w:val="single" w:sz="12" w:space="0" w:color="000000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E534B01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1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1417" w:type="dxa"/>
            <w:tcBorders>
              <w:top w:val="single" w:sz="12" w:space="0" w:color="000000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1C7144E6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9 (-1.71- -0.85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406CF5BC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49 (-1.26-0.28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2F1C0065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2 (-1.0-1.05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6047E706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4 (-0.92 -1.99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9FE786"/>
            <w:vAlign w:val="center"/>
            <w:hideMark/>
          </w:tcPr>
          <w:p w14:paraId="4176C432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05 (-0.9-2.99)</w:t>
            </w:r>
          </w:p>
        </w:tc>
      </w:tr>
      <w:tr w:rsidR="00032FAD" w:rsidRPr="00475AB6" w14:paraId="650E2DDA" w14:textId="77777777" w:rsidTr="00271618">
        <w:trPr>
          <w:cantSplit/>
          <w:trHeight w:val="113"/>
        </w:trPr>
        <w:tc>
          <w:tcPr>
            <w:tcW w:w="1134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2" w:space="0" w:color="auto"/>
            </w:tcBorders>
            <w:vAlign w:val="center"/>
            <w:hideMark/>
          </w:tcPr>
          <w:p w14:paraId="46698010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862BED3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5F3F9CC3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37 (-1.14- -0.4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266DC533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4 (-0.7 0.77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5C32FFA1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5 (-0.46-1.56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2B85B5FB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06 (-0.39-2.51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9FE786"/>
            <w:vAlign w:val="center"/>
            <w:hideMark/>
          </w:tcPr>
          <w:p w14:paraId="43A326A4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57 (-0.38-3.52)</w:t>
            </w:r>
          </w:p>
        </w:tc>
      </w:tr>
      <w:tr w:rsidR="00032FAD" w:rsidRPr="00475AB6" w14:paraId="61A4F14F" w14:textId="77777777" w:rsidTr="00271618">
        <w:trPr>
          <w:cantSplit/>
          <w:trHeight w:val="113"/>
        </w:trPr>
        <w:tc>
          <w:tcPr>
            <w:tcW w:w="1134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2" w:space="0" w:color="auto"/>
            </w:tcBorders>
            <w:vAlign w:val="center"/>
            <w:hideMark/>
          </w:tcPr>
          <w:p w14:paraId="6C0200F3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3EB54AD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10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161C47FE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9 (-0.45-1.03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56029844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 (-0.27-1.42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3C983CFF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21 (0.19-2.23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3768E9BD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72 (0.25-3.19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9FE786"/>
            <w:vAlign w:val="center"/>
            <w:hideMark/>
          </w:tcPr>
          <w:p w14:paraId="4EDBCF1A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23 (0.26-4.2)</w:t>
            </w:r>
          </w:p>
        </w:tc>
      </w:tr>
      <w:tr w:rsidR="00032FAD" w:rsidRPr="00475AB6" w14:paraId="58DE10F6" w14:textId="77777777" w:rsidTr="00271618">
        <w:trPr>
          <w:cantSplit/>
          <w:trHeight w:val="113"/>
        </w:trPr>
        <w:tc>
          <w:tcPr>
            <w:tcW w:w="1134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2" w:space="0" w:color="auto"/>
            </w:tcBorders>
            <w:vAlign w:val="center"/>
            <w:hideMark/>
          </w:tcPr>
          <w:p w14:paraId="0FCA4DE0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F1A4C9C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15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0EF9EC65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5 (0.2-1.7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24EE8B80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36 (0.6-2.11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6E6A78CD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87 (0.81-2.92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05A93F5F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38 (0.87-3.88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9FE786"/>
            <w:vAlign w:val="center"/>
            <w:hideMark/>
          </w:tcPr>
          <w:p w14:paraId="48F0CC65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89 (0.89-4.89)</w:t>
            </w:r>
          </w:p>
        </w:tc>
      </w:tr>
      <w:tr w:rsidR="00032FAD" w:rsidRPr="00475AB6" w14:paraId="1AC41497" w14:textId="77777777" w:rsidTr="00271618">
        <w:trPr>
          <w:cantSplit/>
          <w:trHeight w:val="113"/>
        </w:trPr>
        <w:tc>
          <w:tcPr>
            <w:tcW w:w="1134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2" w:space="0" w:color="auto"/>
            </w:tcBorders>
            <w:vAlign w:val="center"/>
            <w:hideMark/>
          </w:tcPr>
          <w:p w14:paraId="5A3D9824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80270B4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20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60AA51C6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61 (0.81-2.4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01101577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01 (1.2-2.83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6114255C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53 (1.41-3.64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5CEA1DED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04 (1.48-4.59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9FE786"/>
            <w:vAlign w:val="center"/>
            <w:hideMark/>
          </w:tcPr>
          <w:p w14:paraId="1C8AFACC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55 (1.5-5.6)</w:t>
            </w:r>
          </w:p>
        </w:tc>
      </w:tr>
      <w:tr w:rsidR="00032FAD" w:rsidRPr="00475AB6" w14:paraId="535E588E" w14:textId="77777777" w:rsidTr="00271618">
        <w:trPr>
          <w:cantSplit/>
          <w:trHeight w:val="113"/>
        </w:trPr>
        <w:tc>
          <w:tcPr>
            <w:tcW w:w="1134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2" w:space="0" w:color="auto"/>
            </w:tcBorders>
            <w:vAlign w:val="center"/>
            <w:hideMark/>
          </w:tcPr>
          <w:p w14:paraId="6F56AC56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B1E4405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25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03245980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26 (1.4-3.13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248A2359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67 (1.77-3.57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627AC860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18 (1.99-4.38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1B6600D1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69 (2.07-5.32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00"/>
            <w:vAlign w:val="center"/>
            <w:hideMark/>
          </w:tcPr>
          <w:p w14:paraId="333A01A8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21 (2.1-6.32)</w:t>
            </w:r>
          </w:p>
        </w:tc>
      </w:tr>
      <w:tr w:rsidR="00032FAD" w:rsidRPr="00475AB6" w14:paraId="5B673046" w14:textId="77777777" w:rsidTr="00271618">
        <w:trPr>
          <w:cantSplit/>
          <w:trHeight w:val="113"/>
        </w:trPr>
        <w:tc>
          <w:tcPr>
            <w:tcW w:w="1134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2" w:space="0" w:color="auto"/>
            </w:tcBorders>
            <w:vAlign w:val="center"/>
            <w:hideMark/>
          </w:tcPr>
          <w:p w14:paraId="65782736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D852479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30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07D51857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92 (1.96-3.89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1513880A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33 (2.32-4.34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2956B795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84 (2.55-5.13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00"/>
            <w:vAlign w:val="center"/>
            <w:hideMark/>
          </w:tcPr>
          <w:p w14:paraId="7ECDA1B2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35 (2.65-6.06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00"/>
            <w:vAlign w:val="center"/>
            <w:hideMark/>
          </w:tcPr>
          <w:p w14:paraId="31C13050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86 (2.68-7.04)</w:t>
            </w:r>
          </w:p>
        </w:tc>
      </w:tr>
      <w:tr w:rsidR="00032FAD" w:rsidRPr="00475AB6" w14:paraId="6F892CC1" w14:textId="77777777" w:rsidTr="00271618">
        <w:trPr>
          <w:cantSplit/>
          <w:trHeight w:val="113"/>
        </w:trPr>
        <w:tc>
          <w:tcPr>
            <w:tcW w:w="1134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2" w:space="0" w:color="auto"/>
            </w:tcBorders>
            <w:vAlign w:val="center"/>
            <w:hideMark/>
          </w:tcPr>
          <w:p w14:paraId="20B3C4A6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B8BD844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35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2EF478E1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58 (2.5-4.66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9FE786"/>
            <w:vAlign w:val="center"/>
            <w:hideMark/>
          </w:tcPr>
          <w:p w14:paraId="73CE10D9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99 (2.86-5.12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00"/>
            <w:vAlign w:val="center"/>
            <w:hideMark/>
          </w:tcPr>
          <w:p w14:paraId="43694F1D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5 (3.1-5.9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00"/>
            <w:vAlign w:val="center"/>
            <w:hideMark/>
          </w:tcPr>
          <w:p w14:paraId="3A0CF629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01 (3.22-6.81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00"/>
            <w:vAlign w:val="center"/>
            <w:hideMark/>
          </w:tcPr>
          <w:p w14:paraId="1E4C4895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52 (3.26-7.78)</w:t>
            </w:r>
          </w:p>
        </w:tc>
      </w:tr>
      <w:tr w:rsidR="00032FAD" w:rsidRPr="00475AB6" w14:paraId="4FFBA37E" w14:textId="77777777" w:rsidTr="00271618">
        <w:trPr>
          <w:cantSplit/>
          <w:trHeight w:val="113"/>
        </w:trPr>
        <w:tc>
          <w:tcPr>
            <w:tcW w:w="1134" w:type="dxa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2" w:space="0" w:color="auto"/>
            </w:tcBorders>
            <w:vAlign w:val="center"/>
            <w:hideMark/>
          </w:tcPr>
          <w:p w14:paraId="7C86E3E4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tcBorders>
              <w:top w:val="single" w:sz="2" w:space="0" w:color="auto"/>
              <w:left w:val="single" w:sz="2" w:space="0" w:color="auto"/>
              <w:bottom w:val="single" w:sz="12" w:space="0" w:color="000000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DE1A4BA" w14:textId="77777777" w:rsidR="00032FAD" w:rsidRPr="00475AB6" w:rsidRDefault="00032FAD" w:rsidP="00271618">
            <w:pPr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</w:pPr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 xml:space="preserve">40 </w:t>
            </w:r>
            <w:proofErr w:type="spellStart"/>
            <w:r w:rsidRPr="00475AB6">
              <w:rPr>
                <w:rFonts w:ascii="Arial" w:eastAsia="Times New Roman" w:hAnsi="Arial" w:cs="Arial"/>
                <w:b/>
                <w:bCs/>
                <w:color w:val="323232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12" w:space="0" w:color="000000"/>
              <w:right w:val="single" w:sz="2" w:space="0" w:color="auto"/>
            </w:tcBorders>
            <w:shd w:val="clear" w:color="auto" w:fill="FFFF00"/>
            <w:vAlign w:val="center"/>
            <w:hideMark/>
          </w:tcPr>
          <w:p w14:paraId="34795A00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24 (3.03-5.44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12" w:space="0" w:color="000000"/>
              <w:right w:val="single" w:sz="2" w:space="0" w:color="auto"/>
            </w:tcBorders>
            <w:shd w:val="clear" w:color="auto" w:fill="FFFF00"/>
            <w:vAlign w:val="center"/>
            <w:hideMark/>
          </w:tcPr>
          <w:p w14:paraId="2E7E7117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65 (3.39-5.91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12" w:space="0" w:color="000000"/>
              <w:right w:val="single" w:sz="2" w:space="0" w:color="auto"/>
            </w:tcBorders>
            <w:shd w:val="clear" w:color="auto" w:fill="FFFF00"/>
            <w:vAlign w:val="center"/>
            <w:hideMark/>
          </w:tcPr>
          <w:p w14:paraId="43C556F2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16 (3.64-6.67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12" w:space="0" w:color="000000"/>
              <w:right w:val="single" w:sz="2" w:space="0" w:color="auto"/>
            </w:tcBorders>
            <w:shd w:val="clear" w:color="auto" w:fill="FFFF00"/>
            <w:vAlign w:val="center"/>
            <w:hideMark/>
          </w:tcPr>
          <w:p w14:paraId="04A568B8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67 (3.77-7.57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12" w:space="0" w:color="000000"/>
              <w:right w:val="single" w:sz="12" w:space="0" w:color="auto"/>
            </w:tcBorders>
            <w:shd w:val="clear" w:color="auto" w:fill="FF0000"/>
            <w:vAlign w:val="center"/>
            <w:hideMark/>
          </w:tcPr>
          <w:p w14:paraId="58AF1669" w14:textId="77777777" w:rsidR="00032FAD" w:rsidRPr="00475AB6" w:rsidRDefault="00032FAD" w:rsidP="0027161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75A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18 (3.83-8.53)</w:t>
            </w:r>
          </w:p>
        </w:tc>
      </w:tr>
    </w:tbl>
    <w:p w14:paraId="50C9507E" w14:textId="77777777" w:rsidR="00AA146A" w:rsidRDefault="00AA146A"/>
    <w:sectPr w:rsidR="00AA14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DBB"/>
    <w:rsid w:val="00032FAD"/>
    <w:rsid w:val="00042DBB"/>
    <w:rsid w:val="000C1FC2"/>
    <w:rsid w:val="001670A7"/>
    <w:rsid w:val="001E0545"/>
    <w:rsid w:val="002369C0"/>
    <w:rsid w:val="00367E06"/>
    <w:rsid w:val="0042465E"/>
    <w:rsid w:val="00424C51"/>
    <w:rsid w:val="005406B3"/>
    <w:rsid w:val="00AA146A"/>
    <w:rsid w:val="00B37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565448"/>
  <w15:chartTrackingRefBased/>
  <w15:docId w15:val="{75378794-5F53-5C40-B65E-E5CE8DFB1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42D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42D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42D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42D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42D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42DB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42DB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42DB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42DB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42D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42D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42D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42DB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42DB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42DB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42DB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42DB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42DB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42D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42D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42DB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42D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42D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42DB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42DB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42DB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42D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42DB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42D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3</Words>
  <Characters>5128</Characters>
  <Application>Microsoft Office Word</Application>
  <DocSecurity>0</DocSecurity>
  <Lines>42</Lines>
  <Paragraphs>11</Paragraphs>
  <ScaleCrop>false</ScaleCrop>
  <Company/>
  <LinksUpToDate>false</LinksUpToDate>
  <CharactersWithSpaces>5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Seiler</dc:creator>
  <cp:keywords/>
  <dc:description/>
  <cp:lastModifiedBy>Seiler, Raphael</cp:lastModifiedBy>
  <cp:revision>6</cp:revision>
  <cp:lastPrinted>2024-04-25T19:03:00Z</cp:lastPrinted>
  <dcterms:created xsi:type="dcterms:W3CDTF">2024-04-05T12:46:00Z</dcterms:created>
  <dcterms:modified xsi:type="dcterms:W3CDTF">2024-05-13T18:14:00Z</dcterms:modified>
</cp:coreProperties>
</file>